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D358" w14:textId="77777777" w:rsidR="005E7B09" w:rsidRDefault="005E7B09" w:rsidP="005E7B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923003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BE17AE" wp14:editId="0D0A18B3">
            <wp:extent cx="6710045" cy="4003040"/>
            <wp:effectExtent l="0" t="0" r="0" b="0"/>
            <wp:docPr id="11243043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045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8A712" w14:textId="77777777" w:rsidR="005E7B09" w:rsidRPr="008B56C9" w:rsidRDefault="005E7B09" w:rsidP="005E7B09">
      <w:pPr>
        <w:jc w:val="left"/>
        <w:rPr>
          <w:rFonts w:ascii="Times New Roman" w:hAnsi="Times New Roman" w:cs="Times New Roman"/>
          <w:sz w:val="24"/>
          <w:szCs w:val="24"/>
        </w:rPr>
      </w:pPr>
      <w:r w:rsidRPr="00BE3F5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8B56C9">
        <w:t xml:space="preserve"> </w:t>
      </w:r>
      <w:r w:rsidRPr="00937F1F">
        <w:rPr>
          <w:rFonts w:ascii="Times New Roman" w:hAnsi="Times New Roman" w:cs="Times New Roman"/>
          <w:sz w:val="24"/>
          <w:szCs w:val="24"/>
        </w:rPr>
        <w:t xml:space="preserve">Reporting bia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37F1F">
        <w:rPr>
          <w:rFonts w:ascii="Times New Roman" w:hAnsi="Times New Roman" w:cs="Times New Roman"/>
          <w:sz w:val="24"/>
          <w:szCs w:val="24"/>
        </w:rPr>
        <w:t>unnel plots for network meta-analysis</w:t>
      </w:r>
      <w:r w:rsidRPr="008B56C9">
        <w:rPr>
          <w:rFonts w:ascii="Times New Roman" w:hAnsi="Times New Roman" w:cs="Times New Roman"/>
          <w:sz w:val="24"/>
          <w:szCs w:val="24"/>
        </w:rPr>
        <w:t>. (A) Intraoperative red blood cells transfusions. (B) Postoperative red blood cells transfusions during the first 24h. (C) Postoperative blood loss or chest tube drainage during the first 24h. NMA, network meta-analysis.</w:t>
      </w:r>
    </w:p>
    <w:bookmarkEnd w:id="0"/>
    <w:p w14:paraId="68955964" w14:textId="77777777" w:rsidR="00EF440D" w:rsidRDefault="00EF440D">
      <w:pPr>
        <w:rPr>
          <w:rFonts w:hint="eastAsia"/>
        </w:rPr>
      </w:pPr>
    </w:p>
    <w:sectPr w:rsidR="00EF440D" w:rsidSect="00B22AE2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2431C" w14:textId="77777777" w:rsidR="00B22AE2" w:rsidRDefault="00B22AE2" w:rsidP="005E7B09">
      <w:r>
        <w:separator/>
      </w:r>
    </w:p>
  </w:endnote>
  <w:endnote w:type="continuationSeparator" w:id="0">
    <w:p w14:paraId="4EEBD836" w14:textId="77777777" w:rsidR="00B22AE2" w:rsidRDefault="00B22AE2" w:rsidP="005E7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A470C" w14:textId="77777777" w:rsidR="00B22AE2" w:rsidRDefault="00B22AE2" w:rsidP="005E7B09">
      <w:r>
        <w:separator/>
      </w:r>
    </w:p>
  </w:footnote>
  <w:footnote w:type="continuationSeparator" w:id="0">
    <w:p w14:paraId="2D8B8757" w14:textId="77777777" w:rsidR="00B22AE2" w:rsidRDefault="00B22AE2" w:rsidP="005E7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BC"/>
    <w:rsid w:val="003B02DE"/>
    <w:rsid w:val="005E7B09"/>
    <w:rsid w:val="00925FBC"/>
    <w:rsid w:val="00965BF1"/>
    <w:rsid w:val="00B22AE2"/>
    <w:rsid w:val="00C5514A"/>
    <w:rsid w:val="00CD103C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9650"/>
  <w15:chartTrackingRefBased/>
  <w15:docId w15:val="{5FD0B2D9-AE0B-49F7-9DBD-C5CEE4C4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5E7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7B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7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2:00Z</dcterms:created>
  <dcterms:modified xsi:type="dcterms:W3CDTF">2024-01-14T03:13:00Z</dcterms:modified>
</cp:coreProperties>
</file>